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FE9DF9" w14:textId="515B1CBE" w:rsidR="003524F9" w:rsidRDefault="003524F9" w:rsidP="003524F9">
      <w:pPr>
        <w:widowControl/>
        <w:spacing w:after="200" w:line="276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hd w:val="clear" w:color="auto" w:fill="FFFFFF"/>
          <w:lang w:eastAsia="en-US"/>
        </w:rPr>
      </w:pPr>
      <w:bookmarkStart w:id="0" w:name="_Hlk31485847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eastAsia="en-US"/>
        </w:rPr>
        <w:t>T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eastAsia="en-US"/>
        </w:rPr>
        <w:t>a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eastAsia="en-US"/>
        </w:rPr>
        <w:t>ble S</w:t>
      </w:r>
      <w:r w:rsidR="00A55AE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eastAsia="en-US"/>
        </w:rPr>
        <w:t>3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 xml:space="preserve">  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eastAsia="en-US"/>
        </w:rPr>
        <w:t xml:space="preserve">Signaling dark genes in </w:t>
      </w:r>
      <w:r w:rsidR="00DF64B3" w:rsidRPr="00DF64B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hd w:val="clear" w:color="auto" w:fill="FFFFFF"/>
          <w:lang w:eastAsia="en-US"/>
        </w:rPr>
        <w:t>MHC-to-HCC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hd w:val="clear" w:color="auto" w:fill="FFFFFF"/>
          <w:lang w:eastAsia="en-US"/>
        </w:rPr>
        <w:t xml:space="preserve"> data</w:t>
      </w:r>
      <w:bookmarkEnd w:id="0"/>
    </w:p>
    <w:tbl>
      <w:tblPr>
        <w:tblStyle w:val="2-51"/>
        <w:tblW w:w="9786" w:type="dxa"/>
        <w:tblInd w:w="-5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1422"/>
        <w:gridCol w:w="1663"/>
        <w:gridCol w:w="4286"/>
        <w:gridCol w:w="1276"/>
      </w:tblGrid>
      <w:tr w:rsidR="003524F9" w:rsidRPr="00DE50A8" w14:paraId="7CE40CB4" w14:textId="77777777" w:rsidTr="000359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8FF5A90" w14:textId="77777777" w:rsidR="003524F9" w:rsidRPr="00FF23AC" w:rsidRDefault="003524F9" w:rsidP="0011780A">
            <w:pPr>
              <w:widowControl/>
              <w:spacing w:after="120"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bookmarkStart w:id="1" w:name="_Hlk39503732"/>
            <w:bookmarkStart w:id="2" w:name="OLE_LINK1"/>
            <w:r w:rsidRPr="00FF23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ene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741F897" w14:textId="77777777" w:rsidR="003524F9" w:rsidRPr="00FF23AC" w:rsidRDefault="003524F9" w:rsidP="0011780A">
            <w:pPr>
              <w:widowControl/>
              <w:spacing w:after="120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ocation</w:t>
            </w:r>
          </w:p>
        </w:tc>
        <w:tc>
          <w:tcPr>
            <w:tcW w:w="166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8EA8E20" w14:textId="3B203704" w:rsidR="003524F9" w:rsidRPr="00FF23AC" w:rsidRDefault="0083017C" w:rsidP="0011780A">
            <w:pPr>
              <w:widowControl/>
              <w:spacing w:after="120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PA gene f</w:t>
            </w:r>
            <w:r w:rsidR="003524F9" w:rsidRPr="00FF23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mily</w:t>
            </w:r>
          </w:p>
        </w:tc>
        <w:tc>
          <w:tcPr>
            <w:tcW w:w="428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95B3039" w14:textId="77777777" w:rsidR="003524F9" w:rsidRPr="00FF23AC" w:rsidRDefault="003524F9" w:rsidP="0011780A">
            <w:pPr>
              <w:widowControl/>
              <w:spacing w:after="120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F23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Relation with </w:t>
            </w:r>
            <w:r w:rsidRPr="00FF23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 w:bidi="ar"/>
              </w:rPr>
              <w:t>embryonic</w:t>
            </w:r>
            <w:r w:rsidRPr="00FF23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developmen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A55E94D" w14:textId="28584E6F" w:rsidR="003524F9" w:rsidRPr="00FF23AC" w:rsidRDefault="003524F9" w:rsidP="0011780A">
            <w:pPr>
              <w:widowControl/>
              <w:spacing w:after="120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3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ID</w:t>
            </w:r>
          </w:p>
        </w:tc>
      </w:tr>
      <w:tr w:rsidR="003524F9" w:rsidRPr="00DE50A8" w14:paraId="06C99B55" w14:textId="77777777" w:rsidTr="004214B6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53C85E82" w14:textId="2E65F2C7" w:rsidR="003524F9" w:rsidRPr="00954EF0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r w:rsidRPr="004214B6">
              <w:rPr>
                <w:rFonts w:ascii="Times New Roman" w:eastAsia="等线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Wtap</w:t>
            </w:r>
          </w:p>
        </w:tc>
        <w:tc>
          <w:tcPr>
            <w:tcW w:w="1422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48DE8AA7" w14:textId="0DD27368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Nucleus</w:t>
            </w:r>
          </w:p>
        </w:tc>
        <w:tc>
          <w:tcPr>
            <w:tcW w:w="1663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1C79F1F3" w14:textId="2FE0286C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ther</w:t>
            </w:r>
          </w:p>
        </w:tc>
        <w:tc>
          <w:tcPr>
            <w:tcW w:w="4286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0D43C37C" w14:textId="5EC5BDDB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Wtap</w:t>
            </w: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 is required for differentiation of endoderm and mesoderm in the mouse embryo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7BAF151B" w14:textId="49788AF6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8224709</w:t>
            </w:r>
          </w:p>
        </w:tc>
      </w:tr>
      <w:tr w:rsidR="003524F9" w:rsidRPr="00DE50A8" w14:paraId="50841C66" w14:textId="77777777" w:rsidTr="004214B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14:paraId="7F58BC5B" w14:textId="02168972" w:rsidR="003524F9" w:rsidRPr="00954EF0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r w:rsidRPr="004214B6">
              <w:rPr>
                <w:rFonts w:ascii="Times New Roman" w:eastAsia="等线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Tcea3</w:t>
            </w:r>
          </w:p>
        </w:tc>
        <w:tc>
          <w:tcPr>
            <w:tcW w:w="1422" w:type="dxa"/>
          </w:tcPr>
          <w:p w14:paraId="0A3EDCE8" w14:textId="5E47F859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Nucleus</w:t>
            </w:r>
          </w:p>
        </w:tc>
        <w:tc>
          <w:tcPr>
            <w:tcW w:w="1663" w:type="dxa"/>
          </w:tcPr>
          <w:p w14:paraId="28AD6ED9" w14:textId="0708B4E5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ranscription regulator</w:t>
            </w:r>
          </w:p>
        </w:tc>
        <w:tc>
          <w:tcPr>
            <w:tcW w:w="4286" w:type="dxa"/>
          </w:tcPr>
          <w:p w14:paraId="20824803" w14:textId="631169FA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Tcea3</w:t>
            </w: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 can regulate the pluripotent differentiation potential of mouse embryonic stem cells via the lefty1-nodal-smad2 pathway</w:t>
            </w:r>
          </w:p>
        </w:tc>
        <w:tc>
          <w:tcPr>
            <w:tcW w:w="1276" w:type="dxa"/>
          </w:tcPr>
          <w:p w14:paraId="41115203" w14:textId="0E706CF4" w:rsidR="003524F9" w:rsidRPr="003524F9" w:rsidRDefault="003524F9" w:rsidP="003524F9">
            <w:pPr>
              <w:widowControl/>
              <w:tabs>
                <w:tab w:val="left" w:pos="668"/>
              </w:tabs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524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169579</w:t>
            </w:r>
          </w:p>
        </w:tc>
      </w:tr>
      <w:tr w:rsidR="003524F9" w:rsidRPr="00DE50A8" w14:paraId="0C84112C" w14:textId="77777777" w:rsidTr="004214B6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D9D9D9" w:themeFill="background1" w:themeFillShade="D9"/>
          </w:tcPr>
          <w:p w14:paraId="774250B0" w14:textId="353B1A24" w:rsidR="003524F9" w:rsidRPr="00954EF0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r w:rsidRPr="004214B6">
              <w:rPr>
                <w:rFonts w:ascii="Times New Roman" w:eastAsia="等线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Rab14</w:t>
            </w:r>
          </w:p>
        </w:tc>
        <w:tc>
          <w:tcPr>
            <w:tcW w:w="1422" w:type="dxa"/>
            <w:shd w:val="clear" w:color="auto" w:fill="D9D9D9" w:themeFill="background1" w:themeFillShade="D9"/>
          </w:tcPr>
          <w:p w14:paraId="461E75C2" w14:textId="7941FD2E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ytoplasm</w:t>
            </w:r>
          </w:p>
        </w:tc>
        <w:tc>
          <w:tcPr>
            <w:tcW w:w="1663" w:type="dxa"/>
            <w:shd w:val="clear" w:color="auto" w:fill="D9D9D9" w:themeFill="background1" w:themeFillShade="D9"/>
          </w:tcPr>
          <w:p w14:paraId="19987D34" w14:textId="118D41C8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Enzyme</w:t>
            </w:r>
          </w:p>
        </w:tc>
        <w:tc>
          <w:tcPr>
            <w:tcW w:w="4286" w:type="dxa"/>
            <w:shd w:val="clear" w:color="auto" w:fill="D9D9D9" w:themeFill="background1" w:themeFillShade="D9"/>
          </w:tcPr>
          <w:p w14:paraId="0A07F2AF" w14:textId="6F103F78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Rab14</w:t>
            </w:r>
            <w:r w:rsidRPr="003524F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is critical for early embryonic development by transporting FGF recepto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DF5DF4A" w14:textId="566CBFB7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1238925</w:t>
            </w:r>
          </w:p>
        </w:tc>
      </w:tr>
      <w:tr w:rsidR="003524F9" w:rsidRPr="00DE50A8" w14:paraId="18B42204" w14:textId="77777777" w:rsidTr="004214B6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14:paraId="41937F0E" w14:textId="19A8B346" w:rsidR="003524F9" w:rsidRPr="00954EF0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r w:rsidRPr="004214B6">
              <w:rPr>
                <w:rFonts w:ascii="Times New Roman" w:eastAsia="等线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Lgr4</w:t>
            </w:r>
          </w:p>
        </w:tc>
        <w:tc>
          <w:tcPr>
            <w:tcW w:w="1422" w:type="dxa"/>
          </w:tcPr>
          <w:p w14:paraId="527E0D28" w14:textId="22858EE3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lasma membrane</w:t>
            </w:r>
          </w:p>
        </w:tc>
        <w:tc>
          <w:tcPr>
            <w:tcW w:w="1663" w:type="dxa"/>
          </w:tcPr>
          <w:p w14:paraId="48CBA5E7" w14:textId="1298561F" w:rsidR="003524F9" w:rsidRPr="002B0FC4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2B0FC4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Transmembrane receptor</w:t>
            </w:r>
          </w:p>
        </w:tc>
        <w:tc>
          <w:tcPr>
            <w:tcW w:w="4286" w:type="dxa"/>
          </w:tcPr>
          <w:p w14:paraId="47A857C0" w14:textId="5D5FCBFD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Lgr4 </w:t>
            </w:r>
            <w:r w:rsidR="0007335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is</w:t>
            </w: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 closely related to the process of embryonic development in Lgr4 knockout mouse model</w:t>
            </w:r>
          </w:p>
        </w:tc>
        <w:tc>
          <w:tcPr>
            <w:tcW w:w="1276" w:type="dxa"/>
          </w:tcPr>
          <w:p w14:paraId="203B2982" w14:textId="5475102A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5192078</w:t>
            </w:r>
          </w:p>
        </w:tc>
      </w:tr>
      <w:tr w:rsidR="003524F9" w:rsidRPr="00DE50A8" w14:paraId="666A9253" w14:textId="77777777" w:rsidTr="004214B6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D9D9D9" w:themeFill="background1" w:themeFillShade="D9"/>
          </w:tcPr>
          <w:p w14:paraId="5189B95C" w14:textId="78CEA8A0" w:rsidR="003524F9" w:rsidRPr="00954EF0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r w:rsidRPr="004214B6">
              <w:rPr>
                <w:rFonts w:ascii="Times New Roman" w:eastAsia="等线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Cdk6</w:t>
            </w:r>
          </w:p>
        </w:tc>
        <w:tc>
          <w:tcPr>
            <w:tcW w:w="1422" w:type="dxa"/>
            <w:shd w:val="clear" w:color="auto" w:fill="D9D9D9" w:themeFill="background1" w:themeFillShade="D9"/>
          </w:tcPr>
          <w:p w14:paraId="2B98EA52" w14:textId="37F12DA5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Nucleus</w:t>
            </w:r>
          </w:p>
        </w:tc>
        <w:tc>
          <w:tcPr>
            <w:tcW w:w="1663" w:type="dxa"/>
            <w:shd w:val="clear" w:color="auto" w:fill="D9D9D9" w:themeFill="background1" w:themeFillShade="D9"/>
          </w:tcPr>
          <w:p w14:paraId="246214D9" w14:textId="170DBF4A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Kinase</w:t>
            </w:r>
          </w:p>
        </w:tc>
        <w:tc>
          <w:tcPr>
            <w:tcW w:w="4286" w:type="dxa"/>
            <w:shd w:val="clear" w:color="auto" w:fill="D9D9D9" w:themeFill="background1" w:themeFillShade="D9"/>
          </w:tcPr>
          <w:p w14:paraId="61C68021" w14:textId="3F218A3E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dk6</w:t>
            </w: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 has sub-type speciﬁc and cell cycle regulation-independent functions utilized during embryonic development and differentiation of stem cell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72E4DC7" w14:textId="08A19939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9040567</w:t>
            </w:r>
          </w:p>
        </w:tc>
      </w:tr>
      <w:tr w:rsidR="003524F9" w:rsidRPr="00DE50A8" w14:paraId="07BA61CD" w14:textId="77777777" w:rsidTr="004214B6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14:paraId="217C5B7D" w14:textId="5373F3A7" w:rsidR="003524F9" w:rsidRPr="00954EF0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r w:rsidRPr="004214B6">
              <w:rPr>
                <w:rFonts w:ascii="Times New Roman" w:eastAsia="等线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Casp3</w:t>
            </w:r>
          </w:p>
        </w:tc>
        <w:tc>
          <w:tcPr>
            <w:tcW w:w="1422" w:type="dxa"/>
          </w:tcPr>
          <w:p w14:paraId="3ACE7C03" w14:textId="05BB8A95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ytoplasm</w:t>
            </w:r>
          </w:p>
        </w:tc>
        <w:tc>
          <w:tcPr>
            <w:tcW w:w="1663" w:type="dxa"/>
          </w:tcPr>
          <w:p w14:paraId="1E78625F" w14:textId="1498D607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eptidase</w:t>
            </w:r>
          </w:p>
        </w:tc>
        <w:tc>
          <w:tcPr>
            <w:tcW w:w="4286" w:type="dxa"/>
          </w:tcPr>
          <w:p w14:paraId="0B62A3D7" w14:textId="04C1447E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asp3</w:t>
            </w: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 promotes the differentiation of murine embryonic stem cell by cleaving the pluripotency factor Nanog</w:t>
            </w:r>
          </w:p>
        </w:tc>
        <w:tc>
          <w:tcPr>
            <w:tcW w:w="1276" w:type="dxa"/>
          </w:tcPr>
          <w:p w14:paraId="623433F6" w14:textId="56961C26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8522852</w:t>
            </w:r>
          </w:p>
        </w:tc>
      </w:tr>
      <w:tr w:rsidR="003524F9" w:rsidRPr="00DE50A8" w14:paraId="1ADE1EAF" w14:textId="77777777" w:rsidTr="004214B6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shd w:val="clear" w:color="auto" w:fill="D9D9D9" w:themeFill="background1" w:themeFillShade="D9"/>
          </w:tcPr>
          <w:p w14:paraId="1446AB80" w14:textId="65A9F3FD" w:rsidR="003524F9" w:rsidRPr="00954EF0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r w:rsidRPr="004214B6">
              <w:rPr>
                <w:rFonts w:ascii="Times New Roman" w:eastAsia="等线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Arpc3</w:t>
            </w:r>
          </w:p>
        </w:tc>
        <w:tc>
          <w:tcPr>
            <w:tcW w:w="1422" w:type="dxa"/>
            <w:shd w:val="clear" w:color="auto" w:fill="D9D9D9" w:themeFill="background1" w:themeFillShade="D9"/>
          </w:tcPr>
          <w:p w14:paraId="762DFF8D" w14:textId="205FD706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ytoplasm</w:t>
            </w:r>
          </w:p>
        </w:tc>
        <w:tc>
          <w:tcPr>
            <w:tcW w:w="1663" w:type="dxa"/>
            <w:shd w:val="clear" w:color="auto" w:fill="D9D9D9" w:themeFill="background1" w:themeFillShade="D9"/>
          </w:tcPr>
          <w:p w14:paraId="5DB1AAF3" w14:textId="0C28C74A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ther</w:t>
            </w:r>
          </w:p>
        </w:tc>
        <w:tc>
          <w:tcPr>
            <w:tcW w:w="4286" w:type="dxa"/>
            <w:shd w:val="clear" w:color="auto" w:fill="D9D9D9" w:themeFill="background1" w:themeFillShade="D9"/>
          </w:tcPr>
          <w:p w14:paraId="03F80752" w14:textId="056D52B2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Arpc3 </w:t>
            </w: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is essential for mouse preimplantation embryo developmen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D3D7C80" w14:textId="2DB5FCB4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2951093</w:t>
            </w:r>
          </w:p>
        </w:tc>
      </w:tr>
      <w:tr w:rsidR="003524F9" w:rsidRPr="00DE50A8" w14:paraId="7A6F29ED" w14:textId="77777777" w:rsidTr="004214B6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bottom w:val="single" w:sz="12" w:space="0" w:color="auto"/>
            </w:tcBorders>
          </w:tcPr>
          <w:p w14:paraId="564BCD6E" w14:textId="2227CAA1" w:rsidR="003524F9" w:rsidRPr="00954EF0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</w:pPr>
            <w:r w:rsidRPr="004214B6">
              <w:rPr>
                <w:rFonts w:ascii="Times New Roman" w:eastAsia="等线" w:hAnsi="Times New Roman" w:cs="Times New Roman"/>
                <w:b w:val="0"/>
                <w:i/>
                <w:iCs/>
                <w:kern w:val="0"/>
                <w:sz w:val="24"/>
                <w:szCs w:val="24"/>
                <w:lang w:eastAsia="en-US"/>
              </w:rPr>
              <w:t>Uap1</w:t>
            </w:r>
          </w:p>
        </w:tc>
        <w:tc>
          <w:tcPr>
            <w:tcW w:w="1422" w:type="dxa"/>
            <w:tcBorders>
              <w:bottom w:val="single" w:sz="12" w:space="0" w:color="auto"/>
            </w:tcBorders>
          </w:tcPr>
          <w:p w14:paraId="3514D518" w14:textId="58383FE6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Nucleus</w:t>
            </w:r>
          </w:p>
        </w:tc>
        <w:tc>
          <w:tcPr>
            <w:tcW w:w="1663" w:type="dxa"/>
            <w:tcBorders>
              <w:bottom w:val="single" w:sz="12" w:space="0" w:color="auto"/>
            </w:tcBorders>
          </w:tcPr>
          <w:p w14:paraId="7B3FD547" w14:textId="4EB3C4B5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Enzyme</w:t>
            </w:r>
          </w:p>
        </w:tc>
        <w:tc>
          <w:tcPr>
            <w:tcW w:w="4286" w:type="dxa"/>
            <w:tcBorders>
              <w:bottom w:val="single" w:sz="12" w:space="0" w:color="auto"/>
            </w:tcBorders>
          </w:tcPr>
          <w:p w14:paraId="5AE603A5" w14:textId="4E0A1DA0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Defective </w:t>
            </w:r>
            <w:r w:rsidRPr="003524F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Fancd2</w:t>
            </w: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 regulated by </w:t>
            </w:r>
            <w:r w:rsidRPr="003524F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Uap1</w:t>
            </w:r>
            <w:r w:rsidRPr="003524F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 leads to the increase in chromosomal instability in mESCs and mouse embryonic lethalit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526BEB6" w14:textId="3011A58F" w:rsidR="003524F9" w:rsidRPr="003524F9" w:rsidRDefault="003524F9" w:rsidP="003524F9">
            <w:pPr>
              <w:widowControl/>
              <w:adjustRightInd w:val="0"/>
              <w:snapToGrid w:val="0"/>
              <w:spacing w:after="12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524F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4001775</w:t>
            </w:r>
          </w:p>
        </w:tc>
      </w:tr>
    </w:tbl>
    <w:bookmarkEnd w:id="1"/>
    <w:bookmarkEnd w:id="2"/>
    <w:p w14:paraId="15A852D3" w14:textId="44B442A4" w:rsidR="003524F9" w:rsidRPr="00E135E9" w:rsidRDefault="003524F9" w:rsidP="003524F9">
      <w:pPr>
        <w:rPr>
          <w:rFonts w:ascii="Times New Roman" w:eastAsia="宋体" w:hAnsi="Times New Roman" w:cs="Times New Roman"/>
          <w:szCs w:val="21"/>
        </w:rPr>
      </w:pPr>
      <w:r w:rsidRPr="00E135E9">
        <w:rPr>
          <w:rFonts w:ascii="Times New Roman" w:hAnsi="Times New Roman" w:cs="Times New Roman"/>
          <w:i/>
          <w:szCs w:val="21"/>
        </w:rPr>
        <w:t>Note</w:t>
      </w:r>
      <w:r w:rsidRPr="00E135E9">
        <w:rPr>
          <w:rFonts w:ascii="Times New Roman" w:hAnsi="Times New Roman" w:cs="Times New Roman"/>
          <w:szCs w:val="21"/>
        </w:rPr>
        <w:t xml:space="preserve">: </w:t>
      </w:r>
      <w:r w:rsidR="0083017C">
        <w:rPr>
          <w:rFonts w:ascii="Times New Roman" w:hAnsi="Times New Roman" w:cs="Times New Roman"/>
          <w:szCs w:val="21"/>
        </w:rPr>
        <w:t>S</w:t>
      </w:r>
      <w:r w:rsidR="0083017C" w:rsidRPr="00E32B29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 xml:space="preserve">ignaling dark genes are dark genes </w:t>
      </w:r>
      <w:r w:rsidR="0083017C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 xml:space="preserve">that </w:t>
      </w:r>
      <w:r w:rsidR="0083017C" w:rsidRPr="00E32B29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>also belong to the signaling gene set.</w:t>
      </w:r>
      <w:r w:rsidR="0083017C" w:rsidRPr="006F0B39">
        <w:rPr>
          <w:rFonts w:ascii="Times New Roman" w:eastAsia="宋体" w:hAnsi="Times New Roman" w:cs="Times New Roman" w:hint="eastAsia"/>
          <w:szCs w:val="21"/>
          <w:shd w:val="clear" w:color="auto" w:fill="FFFFFF"/>
          <w:lang w:bidi="ar"/>
        </w:rPr>
        <w:t xml:space="preserve"> </w:t>
      </w:r>
      <w:r w:rsidR="0083017C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Dark gene</w:t>
      </w:r>
      <w:r w:rsidR="0083017C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s refer to genes with </w:t>
      </w:r>
      <w:r w:rsidR="0083017C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non-differential expression (</w:t>
      </w:r>
      <w:r w:rsidR="0083017C" w:rsidRPr="006F0B39">
        <w:rPr>
          <w:rFonts w:ascii="Times New Roman" w:eastAsia="宋体" w:hAnsi="Times New Roman" w:cs="Times New Roman"/>
          <w:i/>
          <w:szCs w:val="21"/>
          <w:shd w:val="clear" w:color="auto" w:fill="FFFFFF"/>
          <w:lang w:bidi="ar"/>
        </w:rPr>
        <w:t>P</w:t>
      </w:r>
      <w:r w:rsidR="0083017C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 ≥ 0.05</w:t>
      </w:r>
      <w:r w:rsidR="00EB5D10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;</w:t>
      </w:r>
      <w:r w:rsidR="0083017C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 t-test) but differential SGE value (</w:t>
      </w:r>
      <w:r w:rsidR="0083017C" w:rsidRPr="006F0B39">
        <w:rPr>
          <w:rFonts w:ascii="Times New Roman" w:eastAsia="宋体" w:hAnsi="Times New Roman" w:cs="Times New Roman"/>
          <w:i/>
          <w:szCs w:val="21"/>
          <w:shd w:val="clear" w:color="auto" w:fill="FFFFFF"/>
          <w:lang w:bidi="ar"/>
        </w:rPr>
        <w:t xml:space="preserve">P </w:t>
      </w:r>
      <w:r w:rsidR="0083017C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&lt; 0.05</w:t>
      </w:r>
      <w:r w:rsidR="00EB5D10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;</w:t>
      </w:r>
      <w:r w:rsidR="00EB5D10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 t-test</w:t>
      </w:r>
      <w:r w:rsidR="0083017C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)</w:t>
      </w:r>
      <w:r w:rsidR="00DE1C1E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.</w:t>
      </w:r>
      <w:r w:rsidR="0083017C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 </w:t>
      </w:r>
      <w:r w:rsidR="00DE1C1E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S</w:t>
      </w:r>
      <w:r w:rsidR="0083017C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ignaling gene</w:t>
      </w:r>
      <w:r w:rsidR="0083017C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s are defined as the </w:t>
      </w:r>
      <w:r w:rsidR="0083017C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top 5% genes with the highest local SGE values at the tipping point.</w:t>
      </w:r>
      <w:r w:rsidR="0083017C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 IPA, </w:t>
      </w:r>
      <w:r w:rsidR="0083017C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Ingenuity Pathway Analysis (</w:t>
      </w:r>
      <w:hyperlink r:id="rId7" w:history="1">
        <w:r w:rsidR="0083017C" w:rsidRPr="00241480">
          <w:rPr>
            <w:rStyle w:val="ae"/>
            <w:rFonts w:ascii="Times New Roman" w:eastAsia="宋体" w:hAnsi="Times New Roman" w:cs="Times New Roman"/>
            <w:szCs w:val="21"/>
            <w:shd w:val="clear" w:color="auto" w:fill="FFFFFF"/>
            <w:lang w:bidi="ar"/>
          </w:rPr>
          <w:t>http://www.ingenuity.com/products/ipa</w:t>
        </w:r>
      </w:hyperlink>
      <w:r w:rsidR="0083017C" w:rsidRPr="006F0B3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)</w:t>
      </w:r>
      <w:r w:rsidR="0083017C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;</w:t>
      </w:r>
      <w:r w:rsidR="0083017C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 xml:space="preserve"> </w:t>
      </w:r>
      <w:r w:rsidRPr="003524F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MHC</w:t>
      </w:r>
      <w:r w:rsidR="00954EF0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, </w:t>
      </w:r>
      <w:r w:rsidRPr="003524F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mouse hepatoblasts cell</w:t>
      </w:r>
      <w:r w:rsidR="00954EF0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 xml:space="preserve">; HCC, </w:t>
      </w:r>
      <w:r w:rsidRPr="003524F9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hepatocytes and cholangiocytes cell; FGF, fibroblast growth factor; mESC, mouse embryonic stem cell</w:t>
      </w:r>
      <w:r w:rsidR="0083017C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.</w:t>
      </w:r>
    </w:p>
    <w:p w14:paraId="67743A7E" w14:textId="77777777" w:rsidR="003524F9" w:rsidRPr="003524F9" w:rsidRDefault="003524F9">
      <w:pPr>
        <w:rPr>
          <w:szCs w:val="21"/>
        </w:rPr>
      </w:pPr>
      <w:bookmarkStart w:id="3" w:name="_GoBack"/>
      <w:bookmarkEnd w:id="3"/>
    </w:p>
    <w:sectPr w:rsidR="003524F9" w:rsidRPr="003524F9" w:rsidSect="004214B6">
      <w:pgSz w:w="11906" w:h="16838"/>
      <w:pgMar w:top="1440" w:right="992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263109" w14:textId="77777777" w:rsidR="003B686D" w:rsidRDefault="003B686D" w:rsidP="007751D8">
      <w:r>
        <w:separator/>
      </w:r>
    </w:p>
  </w:endnote>
  <w:endnote w:type="continuationSeparator" w:id="0">
    <w:p w14:paraId="2C5693F0" w14:textId="77777777" w:rsidR="003B686D" w:rsidRDefault="003B686D" w:rsidP="00775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3763AA" w14:textId="77777777" w:rsidR="003B686D" w:rsidRDefault="003B686D" w:rsidP="007751D8">
      <w:r>
        <w:separator/>
      </w:r>
    </w:p>
  </w:footnote>
  <w:footnote w:type="continuationSeparator" w:id="0">
    <w:p w14:paraId="75DE1FE8" w14:textId="77777777" w:rsidR="003B686D" w:rsidRDefault="003B686D" w:rsidP="007751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zMzQyNLawMDCyMDZT0lEKTi0uzszPAykwrAUAeFyE3ywAAAA="/>
  </w:docVars>
  <w:rsids>
    <w:rsidRoot w:val="008113F8"/>
    <w:rsid w:val="000009C9"/>
    <w:rsid w:val="00001B37"/>
    <w:rsid w:val="00035611"/>
    <w:rsid w:val="000359F2"/>
    <w:rsid w:val="00073350"/>
    <w:rsid w:val="00090D59"/>
    <w:rsid w:val="000C6FDD"/>
    <w:rsid w:val="000D336A"/>
    <w:rsid w:val="001144A4"/>
    <w:rsid w:val="00133F5C"/>
    <w:rsid w:val="0015558A"/>
    <w:rsid w:val="001812DC"/>
    <w:rsid w:val="001B1AF5"/>
    <w:rsid w:val="001F4DAF"/>
    <w:rsid w:val="00232974"/>
    <w:rsid w:val="002423BF"/>
    <w:rsid w:val="00264225"/>
    <w:rsid w:val="0027311B"/>
    <w:rsid w:val="00283F9F"/>
    <w:rsid w:val="002B0FC4"/>
    <w:rsid w:val="002C7299"/>
    <w:rsid w:val="00315E24"/>
    <w:rsid w:val="003524F9"/>
    <w:rsid w:val="003550DB"/>
    <w:rsid w:val="0035549D"/>
    <w:rsid w:val="00374F2C"/>
    <w:rsid w:val="00392E27"/>
    <w:rsid w:val="003B686D"/>
    <w:rsid w:val="003D76F8"/>
    <w:rsid w:val="004214B6"/>
    <w:rsid w:val="0045144A"/>
    <w:rsid w:val="004C04D0"/>
    <w:rsid w:val="004E2720"/>
    <w:rsid w:val="004F421F"/>
    <w:rsid w:val="005861F1"/>
    <w:rsid w:val="005D5268"/>
    <w:rsid w:val="00726890"/>
    <w:rsid w:val="007751D8"/>
    <w:rsid w:val="0079292E"/>
    <w:rsid w:val="007C0833"/>
    <w:rsid w:val="007F25F7"/>
    <w:rsid w:val="007F2FDB"/>
    <w:rsid w:val="0080321E"/>
    <w:rsid w:val="008113F8"/>
    <w:rsid w:val="0083017C"/>
    <w:rsid w:val="008C1879"/>
    <w:rsid w:val="008F20F4"/>
    <w:rsid w:val="008F38AA"/>
    <w:rsid w:val="009351FF"/>
    <w:rsid w:val="00941BF0"/>
    <w:rsid w:val="00954EF0"/>
    <w:rsid w:val="00980678"/>
    <w:rsid w:val="00A04ED4"/>
    <w:rsid w:val="00A05BEA"/>
    <w:rsid w:val="00A23428"/>
    <w:rsid w:val="00A51533"/>
    <w:rsid w:val="00A55AE6"/>
    <w:rsid w:val="00AC6E52"/>
    <w:rsid w:val="00B04340"/>
    <w:rsid w:val="00B10FCF"/>
    <w:rsid w:val="00B265DC"/>
    <w:rsid w:val="00BF41DE"/>
    <w:rsid w:val="00C067D8"/>
    <w:rsid w:val="00C0736D"/>
    <w:rsid w:val="00C51ED9"/>
    <w:rsid w:val="00C51F6A"/>
    <w:rsid w:val="00C63A13"/>
    <w:rsid w:val="00C7758E"/>
    <w:rsid w:val="00C9515D"/>
    <w:rsid w:val="00CA0D65"/>
    <w:rsid w:val="00CB31FE"/>
    <w:rsid w:val="00CC5330"/>
    <w:rsid w:val="00D0353B"/>
    <w:rsid w:val="00D10A56"/>
    <w:rsid w:val="00D16707"/>
    <w:rsid w:val="00D52128"/>
    <w:rsid w:val="00D81164"/>
    <w:rsid w:val="00DA6416"/>
    <w:rsid w:val="00DE1C1E"/>
    <w:rsid w:val="00DF64B3"/>
    <w:rsid w:val="00E46BAF"/>
    <w:rsid w:val="00E57692"/>
    <w:rsid w:val="00E6753D"/>
    <w:rsid w:val="00E9477D"/>
    <w:rsid w:val="00EB5D10"/>
    <w:rsid w:val="00EC749E"/>
    <w:rsid w:val="00ED291D"/>
    <w:rsid w:val="00EE0031"/>
    <w:rsid w:val="00FB17CF"/>
    <w:rsid w:val="00FF6137"/>
    <w:rsid w:val="08522FAF"/>
    <w:rsid w:val="086016BF"/>
    <w:rsid w:val="086660AA"/>
    <w:rsid w:val="0EBE6404"/>
    <w:rsid w:val="2EC504CD"/>
    <w:rsid w:val="2FB943C6"/>
    <w:rsid w:val="32576DE1"/>
    <w:rsid w:val="49962412"/>
    <w:rsid w:val="56C230A3"/>
    <w:rsid w:val="6A852BAC"/>
    <w:rsid w:val="6BEA1FC9"/>
    <w:rsid w:val="701345DC"/>
    <w:rsid w:val="749C70D5"/>
    <w:rsid w:val="74BA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26EE46C"/>
  <w15:docId w15:val="{67C4E00A-832E-4C70-BEFC-290499EF6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tLeast"/>
      <w:ind w:firstLineChars="200" w:firstLine="200"/>
      <w:jc w:val="center"/>
      <w:outlineLvl w:val="0"/>
    </w:pPr>
    <w:rPr>
      <w:rFonts w:ascii="Times New Roman" w:eastAsia="黑体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tLeast"/>
      <w:ind w:firstLineChars="200" w:firstLine="200"/>
      <w:jc w:val="left"/>
      <w:outlineLvl w:val="1"/>
    </w:pPr>
    <w:rPr>
      <w:rFonts w:asciiTheme="majorHAnsi" w:eastAsia="黑体" w:hAnsiTheme="majorHAnsi" w:cstheme="majorBidi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pPr>
      <w:spacing w:before="240" w:after="60" w:line="540" w:lineRule="exact"/>
      <w:ind w:firstLineChars="200" w:firstLine="200"/>
      <w:jc w:val="left"/>
      <w:outlineLvl w:val="0"/>
    </w:pPr>
    <w:rPr>
      <w:rFonts w:asciiTheme="majorHAnsi" w:eastAsia="黑体" w:hAnsiTheme="majorHAnsi" w:cstheme="majorBidi"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黑体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="黑体" w:hAnsiTheme="majorHAnsi" w:cstheme="majorBidi"/>
      <w:bCs/>
      <w:sz w:val="28"/>
      <w:szCs w:val="32"/>
    </w:rPr>
  </w:style>
  <w:style w:type="character" w:customStyle="1" w:styleId="a8">
    <w:name w:val="标题 字符"/>
    <w:basedOn w:val="a0"/>
    <w:link w:val="a7"/>
    <w:uiPriority w:val="10"/>
    <w:qFormat/>
    <w:rPr>
      <w:rFonts w:asciiTheme="majorHAnsi" w:eastAsia="黑体" w:hAnsiTheme="majorHAnsi" w:cstheme="majorBidi"/>
      <w:bCs/>
      <w:sz w:val="24"/>
      <w:szCs w:val="32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2-51">
    <w:name w:val="网格表 2 - 着色 51"/>
    <w:basedOn w:val="a1"/>
    <w:uiPriority w:val="47"/>
    <w:qFormat/>
    <w:tblPr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AC6E5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C6E52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3524F9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qFormat/>
    <w:rsid w:val="003524F9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qFormat/>
    <w:rsid w:val="003524F9"/>
    <w:rPr>
      <w:rFonts w:asciiTheme="minorHAnsi" w:eastAsiaTheme="minorEastAsia" w:hAnsiTheme="minorHAnsi" w:cstheme="minorBidi"/>
      <w:kern w:val="2"/>
    </w:rPr>
  </w:style>
  <w:style w:type="character" w:styleId="ae">
    <w:name w:val="Hyperlink"/>
    <w:basedOn w:val="a0"/>
    <w:uiPriority w:val="99"/>
    <w:unhideWhenUsed/>
    <w:rsid w:val="0083017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ingenuity.com/products/ipa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 庆</dc:creator>
  <cp:lastModifiedBy>焦玉霞</cp:lastModifiedBy>
  <cp:revision>3</cp:revision>
  <dcterms:created xsi:type="dcterms:W3CDTF">2021-12-15T08:03:00Z</dcterms:created>
  <dcterms:modified xsi:type="dcterms:W3CDTF">2021-12-15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